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F2-N3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TTACAATCTCTTCTTCAACTACAAGCAAGCCAAAATCTCCCCAGAGACAATTGGCGCCACTTGCGACGGCGATGCCGGCAGCCGCGACGAGAAGTTGACACGCAACTCATCGGCGTCGTCTCTCCTCATCTCGTCTTCGAAATT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F10-E24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CAGATACGTCAGGCCCCGCTGCGCAGATTACACCTTACTGAATTAGCGAGCAGGACGAAGAGGCCTACAGGTTTAAGGAACGTTACTGCCTGCTGGTTCACGTCCAATTAATACGGCTGTATTTATTATTTCCTATTAATAAGTGTGATCTGGTTAAAAATAATGTTATGACCTAATAATATAGTA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R1-B15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CATAAGATAAACCGATAATAGGAATCAGACAGATATCACTTTTTCTTGGCCAAGAACAGGCCCCATCGCTGCTCACCAGCTGAAGTCCTGATCAGCTTTGCCTTC</w:t>
      </w:r>
      <w:r>
        <w:rPr>
          <w:rFonts w:cs="Times New Roman" w:ascii="Times New Roman" w:hAnsi="Times New Roman"/>
        </w:rPr>
        <w:t>CATCCGCCAACAATGTCATTGTAGTCTTCA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R2-N6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CCCCTCCTTTTTTTTTTTTTTTTTTCTTTTTGAGAATGATTAAACCTTAATAAGAATGATCAATGATATTCTTAGTCCAACAATTGCTTTGTCAAACATTGAATCAATTTAAGACAAAACATCGCTTAACAATCCTTGAGAAACAGAAATTCGCTACAGGCATCACAGATGAAACAAAATCAGCATGGTAT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R5-N17</w:t>
      </w:r>
    </w:p>
    <w:p>
      <w:pPr>
        <w:pStyle w:val="Normal"/>
        <w:rPr>
          <w:szCs w:val="21"/>
        </w:rPr>
      </w:pPr>
      <w:r>
        <w:rPr>
          <w:szCs w:val="21"/>
        </w:rPr>
        <w:t>ATACAAGCTTTTTTTTTTTTTTTTTTTTTTTTTTTGGTAAACCCATTGGGACAGTCGTTCATTGAATACTAAATTTTACACACAGGGCCATACGCAGAATATCTCCAGCTTCGTTTTATTAGGGT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03:48:00Z</dcterms:created>
  <dc:creator>qiuwm</dc:creator>
  <dc:description/>
  <cp:keywords/>
  <dc:language>en-US</dc:language>
  <cp:lastModifiedBy>qiuwm</cp:lastModifiedBy>
  <dcterms:modified xsi:type="dcterms:W3CDTF">2012-05-22T03:48:00Z</dcterms:modified>
  <cp:revision>2</cp:revision>
  <dc:subject/>
  <dc:title/>
</cp:coreProperties>
</file>